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CCE" w:rsidRPr="00DC15DC" w:rsidRDefault="00486CCE" w:rsidP="00DC15DC">
      <w:pPr>
        <w:jc w:val="left"/>
        <w:rPr>
          <w:rFonts w:ascii="Arial" w:hAnsi="Arial" w:cs="Arial"/>
          <w:bCs/>
        </w:rPr>
      </w:pPr>
      <w:r w:rsidRPr="00DC15DC">
        <w:rPr>
          <w:rFonts w:ascii="Arial" w:hAnsi="Arial" w:cs="Arial" w:hint="eastAsia"/>
          <w:bCs/>
        </w:rPr>
        <w:t>Table</w:t>
      </w:r>
      <w:r w:rsidRPr="00DC15DC">
        <w:rPr>
          <w:rFonts w:ascii="Arial" w:hAnsi="Arial" w:cs="Arial"/>
          <w:bCs/>
        </w:rPr>
        <w:t xml:space="preserve"> </w:t>
      </w:r>
      <w:r w:rsidR="00B348CC" w:rsidRPr="00DC15DC">
        <w:rPr>
          <w:rFonts w:ascii="Arial" w:hAnsi="Arial" w:cs="Arial"/>
          <w:bCs/>
        </w:rPr>
        <w:t>S</w:t>
      </w:r>
      <w:r w:rsidRPr="00DC15DC">
        <w:rPr>
          <w:rFonts w:ascii="Arial" w:hAnsi="Arial" w:cs="Arial"/>
          <w:bCs/>
        </w:rPr>
        <w:t>1</w:t>
      </w:r>
      <w:r w:rsidR="00922F4C" w:rsidRPr="00DC15DC">
        <w:rPr>
          <w:rFonts w:ascii="Arial" w:hAnsi="Arial" w:cs="Arial"/>
          <w:bCs/>
        </w:rPr>
        <w:t xml:space="preserve">. The correlation analysis between </w:t>
      </w:r>
      <w:r w:rsidR="00371AAF" w:rsidRPr="00DC15DC">
        <w:rPr>
          <w:rFonts w:ascii="Arial" w:hAnsi="Arial" w:cs="Arial"/>
          <w:bCs/>
        </w:rPr>
        <w:t xml:space="preserve">TP73 </w:t>
      </w:r>
      <w:r w:rsidR="00796A15" w:rsidRPr="00DC15DC">
        <w:rPr>
          <w:rFonts w:ascii="Arial" w:hAnsi="Arial" w:cs="Arial"/>
          <w:bCs/>
        </w:rPr>
        <w:t>methylation</w:t>
      </w:r>
      <w:r w:rsidR="00371AAF" w:rsidRPr="00DC15DC">
        <w:rPr>
          <w:rFonts w:ascii="Arial" w:hAnsi="Arial" w:cs="Arial"/>
          <w:bCs/>
        </w:rPr>
        <w:t xml:space="preserve"> </w:t>
      </w:r>
      <w:r w:rsidR="00922F4C" w:rsidRPr="00DC15DC">
        <w:rPr>
          <w:rFonts w:ascii="Arial" w:hAnsi="Arial" w:cs="Arial"/>
          <w:bCs/>
        </w:rPr>
        <w:t>and</w:t>
      </w:r>
      <w:r w:rsidR="00371AAF" w:rsidRPr="00DC15DC">
        <w:rPr>
          <w:rFonts w:ascii="Arial" w:hAnsi="Arial" w:cs="Arial"/>
          <w:bCs/>
        </w:rPr>
        <w:t xml:space="preserve"> clinical phenotypes</w:t>
      </w:r>
      <w:r w:rsidR="00922F4C" w:rsidRPr="00DC15DC">
        <w:rPr>
          <w:rFonts w:ascii="Arial" w:hAnsi="Arial" w:cs="Arial"/>
          <w:bCs/>
        </w:rPr>
        <w:t xml:space="preserve"> with Chi-square tes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7"/>
        <w:gridCol w:w="1770"/>
        <w:gridCol w:w="1382"/>
        <w:gridCol w:w="93"/>
        <w:gridCol w:w="175"/>
        <w:gridCol w:w="61"/>
        <w:gridCol w:w="1469"/>
        <w:gridCol w:w="1315"/>
        <w:gridCol w:w="904"/>
      </w:tblGrid>
      <w:tr w:rsidR="006842D0" w:rsidRPr="00DC15DC" w:rsidTr="00712EE5">
        <w:tc>
          <w:tcPr>
            <w:tcW w:w="1134" w:type="dxa"/>
            <w:vMerge w:val="restart"/>
            <w:tcBorders>
              <w:left w:val="nil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 w:hint="eastAsia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32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linical </w:t>
            </w:r>
            <w:r w:rsidR="002415FE" w:rsidRPr="00DC15DC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DC15DC">
              <w:rPr>
                <w:rFonts w:ascii="Arial" w:hAnsi="Arial" w:cs="Arial"/>
                <w:b/>
                <w:bCs/>
                <w:sz w:val="18"/>
                <w:szCs w:val="18"/>
              </w:rPr>
              <w:t>eatures</w:t>
            </w:r>
          </w:p>
        </w:tc>
        <w:tc>
          <w:tcPr>
            <w:tcW w:w="236" w:type="dxa"/>
            <w:gridSpan w:val="2"/>
            <w:vMerge w:val="restart"/>
            <w:tcBorders>
              <w:left w:val="nil"/>
              <w:right w:val="nil"/>
            </w:tcBorders>
            <w:shd w:val="pct20" w:color="auto" w:fill="auto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P73 </w:t>
            </w:r>
            <w:r w:rsidR="00712EE5" w:rsidRPr="00DC15DC">
              <w:rPr>
                <w:rFonts w:ascii="Arial" w:hAnsi="Arial" w:cs="Arial"/>
                <w:b/>
                <w:bCs/>
                <w:sz w:val="18"/>
                <w:szCs w:val="18"/>
              </w:rPr>
              <w:t>methylation level</w:t>
            </w:r>
          </w:p>
        </w:tc>
        <w:tc>
          <w:tcPr>
            <w:tcW w:w="904" w:type="dxa"/>
            <w:vMerge w:val="restart"/>
            <w:tcBorders>
              <w:left w:val="nil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 w:hint="eastAsia"/>
                <w:b/>
                <w:bCs/>
                <w:sz w:val="18"/>
                <w:szCs w:val="18"/>
              </w:rPr>
              <w:t>P</w:t>
            </w:r>
            <w:r w:rsidRPr="00DC15DC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DC15DC">
              <w:rPr>
                <w:rFonts w:ascii="Arial" w:hAnsi="Arial" w:cs="Arial"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5C1522" w:rsidRPr="00DC15DC" w:rsidTr="00712EE5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A647FE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/>
                <w:b/>
                <w:bCs/>
                <w:sz w:val="18"/>
                <w:szCs w:val="18"/>
              </w:rPr>
              <w:t>Sub-group</w:t>
            </w:r>
          </w:p>
        </w:tc>
        <w:tc>
          <w:tcPr>
            <w:tcW w:w="14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 w:hint="eastAsia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5DC">
              <w:rPr>
                <w:rFonts w:ascii="Arial" w:hAnsi="Arial" w:cs="Arial" w:hint="eastAsia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04" w:type="dxa"/>
            <w:vMerge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4C5E41" w:rsidRPr="00DC15DC" w:rsidRDefault="004C5E41" w:rsidP="00DC15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Age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&lt;=65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421(93.35%)</w:t>
            </w:r>
          </w:p>
        </w:tc>
        <w:tc>
          <w:tcPr>
            <w:tcW w:w="268" w:type="dxa"/>
            <w:gridSpan w:val="2"/>
            <w:tcBorders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08(92.44%)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13(94.25%)</w:t>
            </w:r>
          </w:p>
        </w:tc>
        <w:tc>
          <w:tcPr>
            <w:tcW w:w="9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5623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&gt;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30(6.65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7(7.5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3(5.75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Gende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Fe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99(44.12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97(43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2(45.13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7357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52(55.88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28(56.8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24(54.87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Histolog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67(37.03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69(30.6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98(43.36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0203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O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11(24.61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61(27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50(22.12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73(38.36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95(42.2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78(34.51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Grad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I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12(47.01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0(44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12(49.56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2572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II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34(51.88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24(55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10(48.67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U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nkn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5(1.11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4(1.77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712EE5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 xml:space="preserve">IDH 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S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tat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Mu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363(80.49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14(95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49(65.93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BC2951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&lt;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 xml:space="preserve"> 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0001</w:t>
            </w:r>
          </w:p>
        </w:tc>
      </w:tr>
      <w:tr w:rsidR="00712EE5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U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nkn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(0.44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712EE5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W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86(19.07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(4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76(33.63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EE5" w:rsidRPr="00DC15DC" w:rsidRDefault="00712EE5" w:rsidP="00712EE5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 xml:space="preserve">1p/19q 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Stat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C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ode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51(33.48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3(45.7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48(21.24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BC2951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&lt;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 xml:space="preserve"> 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0001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N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on-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C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ode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300(66.52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22(54.2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78(78.76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Molecular Classifica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IDH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-M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ut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/C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ode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51(33.48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3(45.7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48(21.24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BC2951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&lt;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 xml:space="preserve"> 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0001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IDH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-M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ut/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N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on-code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12(47.01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11(49.3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1(44.69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IDH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-W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86(19.07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0(4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76(33.63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U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nkn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(0.44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 xml:space="preserve">MGMT 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P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romote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Methyla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372(82.48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08(92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64(72.57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BC2951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&lt;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 xml:space="preserve"> 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0001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Unmethyla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79(17.52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7(7.5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62(27.43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 xml:space="preserve">TERT 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P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romote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Mu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30(28.82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68(30.2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62(27.43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4793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U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nkn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69(37.47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85(37.7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84(37.17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W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52(33.7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72(3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80(35.4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 xml:space="preserve">ATRX </w:t>
            </w:r>
            <w:r w:rsidRPr="00DC15DC">
              <w:rPr>
                <w:rFonts w:ascii="Arial" w:hAnsi="Arial" w:cs="Arial"/>
                <w:bCs/>
                <w:sz w:val="15"/>
                <w:szCs w:val="15"/>
              </w:rPr>
              <w:t>S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tat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Mu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65(36.59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77(34.2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88(38.94%)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widowControl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0.3457</w:t>
            </w: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/>
                <w:bCs/>
                <w:sz w:val="15"/>
                <w:szCs w:val="15"/>
              </w:rPr>
              <w:t>U</w:t>
            </w: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nkn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(0.44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(0.44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  <w:tr w:rsidR="00DD51C7" w:rsidRPr="00DC15DC" w:rsidTr="00712EE5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W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284(62.97%)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47(65.33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DC15DC">
              <w:rPr>
                <w:rFonts w:ascii="Arial" w:hAnsi="Arial" w:cs="Arial" w:hint="eastAsia"/>
                <w:bCs/>
                <w:sz w:val="15"/>
                <w:szCs w:val="15"/>
              </w:rPr>
              <w:t>137(60.62%)</w:t>
            </w:r>
          </w:p>
        </w:tc>
        <w:tc>
          <w:tcPr>
            <w:tcW w:w="9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D51C7" w:rsidRPr="00DC15DC" w:rsidRDefault="00DD51C7" w:rsidP="00DD51C7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</w:p>
        </w:tc>
      </w:tr>
    </w:tbl>
    <w:p w:rsidR="00B56614" w:rsidRDefault="00B56614">
      <w:pPr>
        <w:rPr>
          <w:sz w:val="18"/>
          <w:szCs w:val="18"/>
        </w:rPr>
      </w:pPr>
    </w:p>
    <w:p w:rsidR="0092531E" w:rsidRPr="00DC15DC" w:rsidRDefault="0092531E" w:rsidP="005C1522">
      <w:pPr>
        <w:widowControl/>
        <w:rPr>
          <w:rFonts w:ascii="Arial" w:hAnsi="Arial" w:cs="Arial"/>
          <w:bCs/>
          <w:sz w:val="15"/>
          <w:szCs w:val="15"/>
        </w:rPr>
      </w:pPr>
      <w:r w:rsidRPr="00DC15DC">
        <w:rPr>
          <w:rFonts w:ascii="Arial" w:hAnsi="Arial" w:cs="Arial"/>
          <w:bCs/>
          <w:sz w:val="15"/>
          <w:szCs w:val="15"/>
        </w:rPr>
        <w:t>Abbreviation</w:t>
      </w:r>
      <w:r w:rsidR="005C1522" w:rsidRPr="00DC15DC">
        <w:rPr>
          <w:rFonts w:ascii="Arial" w:hAnsi="Arial" w:cs="Arial"/>
          <w:bCs/>
          <w:sz w:val="15"/>
          <w:szCs w:val="15"/>
        </w:rPr>
        <w:t>s: NOS, Not Otherwise Specified</w:t>
      </w:r>
      <w:r w:rsidRPr="00DC15DC">
        <w:rPr>
          <w:rFonts w:ascii="Arial" w:hAnsi="Arial" w:cs="Arial"/>
          <w:bCs/>
          <w:sz w:val="15"/>
          <w:szCs w:val="15"/>
        </w:rPr>
        <w:t>; A</w:t>
      </w:r>
      <w:r w:rsidR="005C1522" w:rsidRPr="00DC15DC">
        <w:rPr>
          <w:rFonts w:ascii="Arial" w:hAnsi="Arial" w:cs="Arial"/>
          <w:bCs/>
          <w:sz w:val="15"/>
          <w:szCs w:val="15"/>
        </w:rPr>
        <w:t>, Astrocytoma; O</w:t>
      </w:r>
      <w:r w:rsidRPr="00DC15DC">
        <w:rPr>
          <w:rFonts w:ascii="Arial" w:hAnsi="Arial" w:cs="Arial"/>
          <w:bCs/>
          <w:sz w:val="15"/>
          <w:szCs w:val="15"/>
        </w:rPr>
        <w:t xml:space="preserve">, </w:t>
      </w:r>
      <w:r w:rsidR="00A63D35" w:rsidRPr="00DC15DC">
        <w:rPr>
          <w:rFonts w:ascii="Arial" w:hAnsi="Arial" w:cs="Arial"/>
          <w:bCs/>
          <w:sz w:val="15"/>
          <w:szCs w:val="15"/>
        </w:rPr>
        <w:t>Oligodendroglioma; O</w:t>
      </w:r>
      <w:r w:rsidR="005C1522" w:rsidRPr="00DC15DC">
        <w:rPr>
          <w:rFonts w:ascii="Arial" w:hAnsi="Arial" w:cs="Arial"/>
          <w:bCs/>
          <w:sz w:val="15"/>
          <w:szCs w:val="15"/>
        </w:rPr>
        <w:t>A</w:t>
      </w:r>
      <w:r w:rsidR="00A63D35" w:rsidRPr="00DC15DC">
        <w:rPr>
          <w:rFonts w:ascii="Arial" w:hAnsi="Arial" w:cs="Arial"/>
          <w:bCs/>
          <w:sz w:val="15"/>
          <w:szCs w:val="15"/>
        </w:rPr>
        <w:t xml:space="preserve">, </w:t>
      </w:r>
      <w:r w:rsidR="005C1522" w:rsidRPr="00DC15DC">
        <w:rPr>
          <w:rFonts w:ascii="Arial" w:hAnsi="Arial" w:cs="Arial" w:hint="eastAsia"/>
          <w:bCs/>
          <w:sz w:val="15"/>
          <w:szCs w:val="15"/>
        </w:rPr>
        <w:t>Oligoastrocytoma</w:t>
      </w:r>
      <w:r w:rsidR="006842D0" w:rsidRPr="00DC15DC">
        <w:rPr>
          <w:rFonts w:ascii="Arial" w:hAnsi="Arial" w:cs="Arial" w:hint="eastAsia"/>
          <w:bCs/>
          <w:sz w:val="15"/>
          <w:szCs w:val="15"/>
        </w:rPr>
        <w:t>; WT, Wildtype</w:t>
      </w:r>
      <w:r w:rsidR="006842D0" w:rsidRPr="00DC15DC">
        <w:rPr>
          <w:rFonts w:ascii="Arial" w:hAnsi="Arial" w:cs="Arial"/>
          <w:bCs/>
          <w:sz w:val="15"/>
          <w:szCs w:val="15"/>
        </w:rPr>
        <w:t xml:space="preserve">; Mut, </w:t>
      </w:r>
      <w:r w:rsidR="008D2026" w:rsidRPr="00DC15DC">
        <w:rPr>
          <w:rFonts w:ascii="Arial" w:hAnsi="Arial" w:cs="Arial" w:hint="eastAsia"/>
          <w:bCs/>
          <w:sz w:val="15"/>
          <w:szCs w:val="15"/>
        </w:rPr>
        <w:t>Mutant</w:t>
      </w:r>
      <w:r w:rsidR="008D2026" w:rsidRPr="00DC15DC">
        <w:rPr>
          <w:rFonts w:ascii="Arial" w:hAnsi="Arial" w:cs="Arial"/>
          <w:bCs/>
          <w:sz w:val="15"/>
          <w:szCs w:val="15"/>
        </w:rPr>
        <w:t>; Codel, Codele</w:t>
      </w:r>
      <w:r w:rsidR="006842D0" w:rsidRPr="00DC15DC">
        <w:rPr>
          <w:rFonts w:ascii="Arial" w:hAnsi="Arial" w:cs="Arial"/>
          <w:bCs/>
          <w:sz w:val="15"/>
          <w:szCs w:val="15"/>
        </w:rPr>
        <w:t>tion.</w:t>
      </w:r>
      <w:bookmarkStart w:id="0" w:name="_GoBack"/>
      <w:bookmarkEnd w:id="0"/>
    </w:p>
    <w:sectPr w:rsidR="0092531E" w:rsidRPr="00DC15DC" w:rsidSect="005C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477" w:rsidRDefault="00D34477" w:rsidP="00293465">
      <w:r>
        <w:separator/>
      </w:r>
    </w:p>
  </w:endnote>
  <w:endnote w:type="continuationSeparator" w:id="0">
    <w:p w:rsidR="00D34477" w:rsidRDefault="00D34477" w:rsidP="00293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477" w:rsidRDefault="00D34477" w:rsidP="00293465">
      <w:r>
        <w:separator/>
      </w:r>
    </w:p>
  </w:footnote>
  <w:footnote w:type="continuationSeparator" w:id="0">
    <w:p w:rsidR="00D34477" w:rsidRDefault="00D34477" w:rsidP="00293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234"/>
    <w:rsid w:val="000A2A7A"/>
    <w:rsid w:val="000C7EC8"/>
    <w:rsid w:val="0022360A"/>
    <w:rsid w:val="002415FE"/>
    <w:rsid w:val="00293465"/>
    <w:rsid w:val="00371AAF"/>
    <w:rsid w:val="003C0369"/>
    <w:rsid w:val="003E22D3"/>
    <w:rsid w:val="00446CF2"/>
    <w:rsid w:val="004573B8"/>
    <w:rsid w:val="00486CCE"/>
    <w:rsid w:val="004C5E41"/>
    <w:rsid w:val="0052536E"/>
    <w:rsid w:val="005A127E"/>
    <w:rsid w:val="005C1522"/>
    <w:rsid w:val="006842D0"/>
    <w:rsid w:val="006A1523"/>
    <w:rsid w:val="006A352C"/>
    <w:rsid w:val="007037C0"/>
    <w:rsid w:val="00712EE5"/>
    <w:rsid w:val="00796A15"/>
    <w:rsid w:val="00815126"/>
    <w:rsid w:val="00876AA0"/>
    <w:rsid w:val="008D2026"/>
    <w:rsid w:val="008D3F9E"/>
    <w:rsid w:val="00922F4C"/>
    <w:rsid w:val="0092531E"/>
    <w:rsid w:val="00A63D35"/>
    <w:rsid w:val="00A647FE"/>
    <w:rsid w:val="00AC261F"/>
    <w:rsid w:val="00B348CC"/>
    <w:rsid w:val="00B56614"/>
    <w:rsid w:val="00B83234"/>
    <w:rsid w:val="00BC2951"/>
    <w:rsid w:val="00CE27D6"/>
    <w:rsid w:val="00D34477"/>
    <w:rsid w:val="00DC15DC"/>
    <w:rsid w:val="00DC1603"/>
    <w:rsid w:val="00DD51C7"/>
    <w:rsid w:val="00DE5F36"/>
    <w:rsid w:val="00E517D0"/>
    <w:rsid w:val="00E53C94"/>
    <w:rsid w:val="00EA0B85"/>
    <w:rsid w:val="00F02837"/>
    <w:rsid w:val="00F2013E"/>
    <w:rsid w:val="00FD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0ACF6B-DF36-4B98-8F6E-22D7CA38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465"/>
    <w:rPr>
      <w:sz w:val="18"/>
      <w:szCs w:val="18"/>
    </w:rPr>
  </w:style>
  <w:style w:type="table" w:styleId="a7">
    <w:name w:val="Table Grid"/>
    <w:basedOn w:val="a1"/>
    <w:uiPriority w:val="39"/>
    <w:rsid w:val="0029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9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54</Words>
  <Characters>1449</Characters>
  <Application>Microsoft Office Word</Application>
  <DocSecurity>0</DocSecurity>
  <Lines>12</Lines>
  <Paragraphs>3</Paragraphs>
  <ScaleCrop>false</ScaleCrop>
  <Company>Microsoft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</dc:creator>
  <cp:keywords/>
  <dc:description/>
  <cp:lastModifiedBy>181</cp:lastModifiedBy>
  <cp:revision>26</cp:revision>
  <dcterms:created xsi:type="dcterms:W3CDTF">2020-11-12T00:08:00Z</dcterms:created>
  <dcterms:modified xsi:type="dcterms:W3CDTF">2021-01-27T09:51:00Z</dcterms:modified>
</cp:coreProperties>
</file>